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4CB26" w14:textId="26143583" w:rsidR="002572EA" w:rsidRPr="002572EA" w:rsidRDefault="002572EA" w:rsidP="002572EA">
      <w:pPr>
        <w:pStyle w:val="Body"/>
        <w:spacing w:line="360" w:lineRule="auto"/>
        <w:rPr>
          <w:rStyle w:val="PageNumber"/>
          <w:rFonts w:ascii="Times" w:hAnsi="Times"/>
          <w:b/>
          <w:bCs/>
          <w:sz w:val="32"/>
          <w:szCs w:val="32"/>
          <w:lang w:val="en-GB"/>
        </w:rPr>
      </w:pP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 xml:space="preserve">Controlled </w:t>
      </w:r>
      <w:r w:rsidR="00EC3F07">
        <w:rPr>
          <w:rStyle w:val="PageNumber"/>
          <w:rFonts w:ascii="Times" w:hAnsi="Times"/>
          <w:b/>
          <w:bCs/>
          <w:sz w:val="32"/>
          <w:szCs w:val="32"/>
          <w:lang w:val="en-GB"/>
        </w:rPr>
        <w:t>o</w:t>
      </w: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 xml:space="preserve">cular </w:t>
      </w:r>
      <w:r w:rsidR="00EC3F07">
        <w:rPr>
          <w:rStyle w:val="PageNumber"/>
          <w:rFonts w:ascii="Times" w:hAnsi="Times"/>
          <w:b/>
          <w:bCs/>
          <w:sz w:val="32"/>
          <w:szCs w:val="32"/>
          <w:lang w:val="en-GB"/>
        </w:rPr>
        <w:t>r</w:t>
      </w: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 xml:space="preserve">adiance in a diurnal </w:t>
      </w:r>
      <w:r w:rsidR="00EC3F07">
        <w:rPr>
          <w:rStyle w:val="PageNumber"/>
          <w:rFonts w:ascii="Times" w:hAnsi="Times"/>
          <w:b/>
          <w:bCs/>
          <w:sz w:val="32"/>
          <w:szCs w:val="32"/>
          <w:lang w:val="en-GB"/>
        </w:rPr>
        <w:t>f</w:t>
      </w: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 xml:space="preserve">ish looking at </w:t>
      </w:r>
      <w:r w:rsidR="00EC3F07">
        <w:rPr>
          <w:rStyle w:val="PageNumber"/>
          <w:rFonts w:ascii="Times" w:hAnsi="Times"/>
          <w:b/>
          <w:bCs/>
          <w:sz w:val="32"/>
          <w:szCs w:val="32"/>
          <w:lang w:val="en-GB"/>
        </w:rPr>
        <w:t>p</w:t>
      </w:r>
      <w:r w:rsidRPr="002572EA">
        <w:rPr>
          <w:rStyle w:val="PageNumber"/>
          <w:rFonts w:ascii="Times" w:hAnsi="Times"/>
          <w:b/>
          <w:bCs/>
          <w:sz w:val="32"/>
          <w:szCs w:val="32"/>
          <w:lang w:val="en-GB"/>
        </w:rPr>
        <w:t>rey</w:t>
      </w:r>
    </w:p>
    <w:p w14:paraId="0AEF44E7" w14:textId="552E107E" w:rsidR="005077BE" w:rsidRPr="002572EA" w:rsidRDefault="005077BE" w:rsidP="005077BE">
      <w:pPr>
        <w:pStyle w:val="Body"/>
        <w:spacing w:line="360" w:lineRule="auto"/>
        <w:rPr>
          <w:rFonts w:ascii="Times" w:hAnsi="Times"/>
          <w:lang w:val="en-GB"/>
        </w:rPr>
      </w:pPr>
      <w:r w:rsidRPr="002572EA">
        <w:rPr>
          <w:rFonts w:ascii="Times" w:hAnsi="Times"/>
          <w:lang w:val="en-GB"/>
        </w:rPr>
        <w:t xml:space="preserve">Nico K. Michiels, Victoria </w:t>
      </w:r>
      <w:r w:rsidR="00BA5240">
        <w:rPr>
          <w:rFonts w:ascii="Times" w:hAnsi="Times"/>
          <w:lang w:val="en-GB"/>
        </w:rPr>
        <w:t xml:space="preserve">C. </w:t>
      </w:r>
      <w:proofErr w:type="spellStart"/>
      <w:r w:rsidRPr="002572EA">
        <w:rPr>
          <w:rFonts w:ascii="Times" w:hAnsi="Times"/>
          <w:lang w:val="en-GB"/>
        </w:rPr>
        <w:t>Seeburger</w:t>
      </w:r>
      <w:proofErr w:type="spellEnd"/>
      <w:r w:rsidRPr="002572EA">
        <w:rPr>
          <w:rFonts w:ascii="Times" w:hAnsi="Times"/>
          <w:lang w:val="en-GB"/>
        </w:rPr>
        <w:t xml:space="preserve">, Nadine </w:t>
      </w:r>
      <w:proofErr w:type="spellStart"/>
      <w:r w:rsidRPr="002572EA">
        <w:rPr>
          <w:rFonts w:ascii="Times" w:hAnsi="Times"/>
          <w:lang w:val="en-GB"/>
        </w:rPr>
        <w:t>Kalb</w:t>
      </w:r>
      <w:proofErr w:type="spellEnd"/>
      <w:r w:rsidRPr="002572EA">
        <w:rPr>
          <w:rFonts w:ascii="Times" w:hAnsi="Times"/>
          <w:lang w:val="en-GB"/>
        </w:rPr>
        <w:t xml:space="preserve">, Melissa G. Meadows, Nils Anthes, Amalia </w:t>
      </w:r>
      <w:proofErr w:type="spellStart"/>
      <w:r w:rsidRPr="002572EA">
        <w:rPr>
          <w:rFonts w:ascii="Times" w:hAnsi="Times"/>
          <w:lang w:val="en-GB"/>
        </w:rPr>
        <w:t>Mailli</w:t>
      </w:r>
      <w:proofErr w:type="spellEnd"/>
      <w:r w:rsidRPr="002572EA">
        <w:rPr>
          <w:rFonts w:ascii="Times" w:hAnsi="Times"/>
          <w:lang w:val="en-GB"/>
        </w:rPr>
        <w:t xml:space="preserve">, Colin </w:t>
      </w:r>
      <w:r w:rsidR="00BA5240">
        <w:rPr>
          <w:rFonts w:ascii="Times" w:hAnsi="Times"/>
          <w:lang w:val="en-GB"/>
        </w:rPr>
        <w:t>B.</w:t>
      </w:r>
      <w:r w:rsidRPr="002572EA">
        <w:rPr>
          <w:rFonts w:ascii="Times" w:hAnsi="Times"/>
          <w:lang w:val="en-GB"/>
        </w:rPr>
        <w:t xml:space="preserve"> Jack</w:t>
      </w:r>
    </w:p>
    <w:p w14:paraId="4FFD872A" w14:textId="77777777" w:rsidR="002572EA" w:rsidRPr="002572EA" w:rsidRDefault="002572EA" w:rsidP="002572EA">
      <w:pPr>
        <w:rPr>
          <w:rFonts w:ascii="Times" w:hAnsi="Times"/>
          <w:b/>
          <w:sz w:val="32"/>
        </w:rPr>
      </w:pPr>
    </w:p>
    <w:p w14:paraId="72834E34" w14:textId="24A03447" w:rsidR="0053538E" w:rsidRPr="002572EA" w:rsidRDefault="00CD6679" w:rsidP="002572EA">
      <w:pPr>
        <w:rPr>
          <w:rFonts w:ascii="Times" w:hAnsi="Times"/>
          <w:b/>
          <w:sz w:val="32"/>
        </w:rPr>
      </w:pPr>
      <w:r>
        <w:rPr>
          <w:rFonts w:ascii="Times" w:hAnsi="Times"/>
          <w:b/>
          <w:sz w:val="32"/>
        </w:rPr>
        <w:t xml:space="preserve">ESM </w:t>
      </w:r>
      <w:bookmarkStart w:id="0" w:name="_GoBack"/>
      <w:bookmarkEnd w:id="0"/>
      <w:r w:rsidR="00303A87" w:rsidRPr="002572EA">
        <w:rPr>
          <w:rFonts w:ascii="Times" w:hAnsi="Times"/>
          <w:b/>
          <w:sz w:val="32"/>
        </w:rPr>
        <w:t>S1</w:t>
      </w:r>
    </w:p>
    <w:p w14:paraId="22A2223A" w14:textId="77777777" w:rsidR="00303A87" w:rsidRDefault="00303A87" w:rsidP="00303A87">
      <w:pPr>
        <w:rPr>
          <w:rFonts w:ascii="Times" w:hAnsi="Times"/>
        </w:rPr>
      </w:pPr>
    </w:p>
    <w:p w14:paraId="5FFB4A50" w14:textId="77777777" w:rsidR="00343B69" w:rsidRDefault="00343B69" w:rsidP="00303A87">
      <w:pPr>
        <w:rPr>
          <w:rFonts w:ascii="Times" w:hAnsi="Times"/>
        </w:rPr>
      </w:pPr>
    </w:p>
    <w:p w14:paraId="58F6ED9A" w14:textId="77777777" w:rsidR="00303A87" w:rsidRPr="002572EA" w:rsidRDefault="00303A87" w:rsidP="00303A87">
      <w:pPr>
        <w:rPr>
          <w:rFonts w:ascii="Times" w:hAnsi="Times"/>
        </w:rPr>
      </w:pPr>
    </w:p>
    <w:p w14:paraId="140615B3" w14:textId="23A1C002" w:rsidR="00303A87" w:rsidRPr="002572EA" w:rsidRDefault="001A1262" w:rsidP="00303A87">
      <w:pPr>
        <w:rPr>
          <w:rFonts w:ascii="Times" w:hAnsi="Times"/>
        </w:rPr>
      </w:pPr>
      <w:r>
        <w:rPr>
          <w:rFonts w:ascii="Times" w:hAnsi="Times"/>
          <w:lang w:eastAsia="en-GB"/>
        </w:rPr>
        <w:drawing>
          <wp:inline distT="0" distB="0" distL="0" distR="0" wp14:anchorId="29918CCE" wp14:editId="1542FAB2">
            <wp:extent cx="4852035" cy="4099597"/>
            <wp:effectExtent l="0" t="0" r="0" b="0"/>
            <wp:docPr id="3" name="Picture 3" descr="ESM%201%20Michiels%20et%20al.%20figure%20S1%20reflector%20types%20b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SM%201%20Michiels%20et%20al.%20figure%20S1%20reflector%20types%20b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01" t="6448" r="14384" b="8521"/>
                    <a:stretch/>
                  </pic:blipFill>
                  <pic:spPr bwMode="auto">
                    <a:xfrm>
                      <a:off x="0" y="0"/>
                      <a:ext cx="4864716" cy="4110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A6429A" w14:textId="77777777" w:rsidR="00303A87" w:rsidRPr="002572EA" w:rsidRDefault="00303A87" w:rsidP="00303A87">
      <w:pPr>
        <w:rPr>
          <w:rFonts w:ascii="Times" w:hAnsi="Times"/>
        </w:rPr>
      </w:pPr>
    </w:p>
    <w:p w14:paraId="5D996380" w14:textId="461F51E3" w:rsidR="00845797" w:rsidRPr="002572EA" w:rsidRDefault="009E650B" w:rsidP="00343B69">
      <w:pPr>
        <w:pStyle w:val="Body"/>
        <w:widowControl w:val="0"/>
        <w:spacing w:line="276" w:lineRule="auto"/>
        <w:rPr>
          <w:rFonts w:ascii="Times" w:hAnsi="Times"/>
          <w:b/>
        </w:rPr>
      </w:pPr>
      <w:r>
        <w:rPr>
          <w:rFonts w:ascii="Times" w:hAnsi="Times"/>
          <w:b/>
          <w:lang w:val="en-GB"/>
        </w:rPr>
        <w:t xml:space="preserve">Figure </w:t>
      </w:r>
      <w:r w:rsidR="00303A87" w:rsidRPr="002572EA">
        <w:rPr>
          <w:rFonts w:ascii="Times" w:hAnsi="Times"/>
          <w:b/>
          <w:lang w:val="en-GB"/>
        </w:rPr>
        <w:t xml:space="preserve">S1: </w:t>
      </w:r>
      <w:r w:rsidR="00EC0373">
        <w:rPr>
          <w:rFonts w:ascii="Times" w:hAnsi="Times"/>
          <w:b/>
          <w:lang w:val="en-GB"/>
        </w:rPr>
        <w:t>C</w:t>
      </w:r>
      <w:r w:rsidR="00303A87" w:rsidRPr="002572EA">
        <w:rPr>
          <w:rFonts w:ascii="Times" w:hAnsi="Times"/>
          <w:b/>
          <w:lang w:val="en-GB"/>
        </w:rPr>
        <w:t xml:space="preserve">omparison </w:t>
      </w:r>
      <w:r w:rsidR="00EC0373">
        <w:rPr>
          <w:rFonts w:ascii="Times" w:hAnsi="Times"/>
          <w:b/>
          <w:lang w:val="en-GB"/>
        </w:rPr>
        <w:t>between four common reflector types</w:t>
      </w:r>
      <w:r w:rsidR="00303A87" w:rsidRPr="002572EA">
        <w:rPr>
          <w:rFonts w:ascii="Times" w:hAnsi="Times"/>
          <w:b/>
          <w:lang w:val="en-GB"/>
        </w:rPr>
        <w:t xml:space="preserve">. </w:t>
      </w:r>
      <w:r w:rsidR="00303A87" w:rsidRPr="002572EA">
        <w:rPr>
          <w:rFonts w:ascii="Times" w:hAnsi="Times"/>
          <w:lang w:val="en-GB"/>
        </w:rPr>
        <w:t xml:space="preserve">A. </w:t>
      </w:r>
      <w:r w:rsidR="007B59DB">
        <w:rPr>
          <w:rFonts w:ascii="Times" w:hAnsi="Times"/>
          <w:lang w:val="en-GB"/>
        </w:rPr>
        <w:t xml:space="preserve">Focusing </w:t>
      </w:r>
      <w:r w:rsidR="00303A87" w:rsidRPr="002572EA">
        <w:rPr>
          <w:rFonts w:ascii="Times" w:hAnsi="Times"/>
          <w:lang w:val="en-GB"/>
        </w:rPr>
        <w:t>eyes work as a retroreflector</w:t>
      </w:r>
      <w:r w:rsidR="007B59DB">
        <w:rPr>
          <w:rFonts w:ascii="Times" w:hAnsi="Times"/>
          <w:lang w:val="en-GB"/>
        </w:rPr>
        <w:t xml:space="preserve">. By </w:t>
      </w:r>
      <w:r w:rsidR="00303A87" w:rsidRPr="002572EA">
        <w:rPr>
          <w:rFonts w:ascii="Times" w:hAnsi="Times"/>
          <w:lang w:val="en-GB"/>
        </w:rPr>
        <w:t>focus</w:t>
      </w:r>
      <w:r w:rsidR="007B59DB">
        <w:rPr>
          <w:rFonts w:ascii="Times" w:hAnsi="Times"/>
          <w:lang w:val="en-GB"/>
        </w:rPr>
        <w:t>ing</w:t>
      </w:r>
      <w:r w:rsidR="00303A87" w:rsidRPr="002572EA">
        <w:rPr>
          <w:rFonts w:ascii="Times" w:hAnsi="Times"/>
          <w:lang w:val="en-GB"/>
        </w:rPr>
        <w:t xml:space="preserve"> light from a</w:t>
      </w:r>
      <w:r w:rsidR="007B59DB">
        <w:rPr>
          <w:rFonts w:ascii="Times" w:hAnsi="Times"/>
          <w:lang w:val="en-GB"/>
        </w:rPr>
        <w:t>n object</w:t>
      </w:r>
      <w:r w:rsidR="00303A87" w:rsidRPr="002572EA">
        <w:rPr>
          <w:rFonts w:ascii="Times" w:hAnsi="Times"/>
          <w:lang w:val="en-GB"/>
        </w:rPr>
        <w:t xml:space="preserve"> onto the back of the eye structure, the reflected light is sent back to the source. The </w:t>
      </w:r>
      <w:r w:rsidR="007B59DB">
        <w:rPr>
          <w:rFonts w:ascii="Times" w:hAnsi="Times"/>
          <w:lang w:val="en-GB"/>
        </w:rPr>
        <w:t xml:space="preserve">brightness </w:t>
      </w:r>
      <w:r w:rsidR="00303A87" w:rsidRPr="002572EA">
        <w:rPr>
          <w:rFonts w:ascii="Times" w:hAnsi="Times"/>
          <w:lang w:val="en-GB"/>
        </w:rPr>
        <w:t xml:space="preserve">of the returned light depends on the </w:t>
      </w:r>
      <w:r w:rsidR="007B59DB">
        <w:rPr>
          <w:rFonts w:ascii="Times" w:hAnsi="Times"/>
          <w:lang w:val="en-GB"/>
        </w:rPr>
        <w:t xml:space="preserve">reflectiveness of the </w:t>
      </w:r>
      <w:r w:rsidR="00303A87" w:rsidRPr="002572EA">
        <w:rPr>
          <w:rFonts w:ascii="Times" w:hAnsi="Times"/>
          <w:lang w:val="en-GB"/>
        </w:rPr>
        <w:t xml:space="preserve">layer behind the lens (e.g. a tapetum). B. Specular mirrors reflect the light at an angle that is identical </w:t>
      </w:r>
      <w:r w:rsidR="00F915DD" w:rsidRPr="002572EA">
        <w:rPr>
          <w:rFonts w:ascii="Times" w:hAnsi="Times"/>
          <w:lang w:val="en-GB"/>
        </w:rPr>
        <w:t>to</w:t>
      </w:r>
      <w:r w:rsidR="00303A87" w:rsidRPr="002572EA">
        <w:rPr>
          <w:rFonts w:ascii="Times" w:hAnsi="Times"/>
          <w:lang w:val="en-GB"/>
        </w:rPr>
        <w:t xml:space="preserve"> the incoming angle. They send light back to the source </w:t>
      </w:r>
      <w:r w:rsidR="00343B69">
        <w:rPr>
          <w:rFonts w:ascii="Times" w:hAnsi="Times"/>
          <w:lang w:val="en-GB"/>
        </w:rPr>
        <w:t xml:space="preserve">only </w:t>
      </w:r>
      <w:r w:rsidR="00303A87" w:rsidRPr="002572EA">
        <w:rPr>
          <w:rFonts w:ascii="Times" w:hAnsi="Times"/>
          <w:lang w:val="en-GB"/>
        </w:rPr>
        <w:t xml:space="preserve">when </w:t>
      </w:r>
      <w:r w:rsidR="007B59DB">
        <w:rPr>
          <w:rFonts w:ascii="Times" w:hAnsi="Times"/>
          <w:lang w:val="en-GB"/>
        </w:rPr>
        <w:t xml:space="preserve">it </w:t>
      </w:r>
      <w:r w:rsidR="00303A87" w:rsidRPr="002572EA">
        <w:rPr>
          <w:rFonts w:ascii="Times" w:hAnsi="Times"/>
          <w:lang w:val="en-GB"/>
        </w:rPr>
        <w:t>arrives orthogonal to the mirror’s surface. Silvery fish scales have specular properties. C. Diffuse reflectors scatter incoming light in all directions. Matt structures are diffuse reflectors</w:t>
      </w:r>
      <w:r w:rsidR="007B59DB">
        <w:rPr>
          <w:rFonts w:ascii="Times" w:hAnsi="Times"/>
          <w:lang w:val="en-GB"/>
        </w:rPr>
        <w:t xml:space="preserve">. D. Reflective cups show complex </w:t>
      </w:r>
      <w:r w:rsidR="00343B69">
        <w:rPr>
          <w:rFonts w:ascii="Times" w:hAnsi="Times"/>
          <w:lang w:val="en-GB"/>
        </w:rPr>
        <w:t xml:space="preserve">patterns of </w:t>
      </w:r>
      <w:r w:rsidR="007B59DB">
        <w:rPr>
          <w:rFonts w:ascii="Times" w:hAnsi="Times"/>
          <w:lang w:val="en-GB"/>
        </w:rPr>
        <w:t xml:space="preserve">specular reflection, but have a higher probability to send light back to the source than a flat specular mirror. </w:t>
      </w:r>
      <w:r w:rsidR="00343B69">
        <w:rPr>
          <w:rFonts w:ascii="Times" w:hAnsi="Times"/>
          <w:lang w:val="en-GB"/>
        </w:rPr>
        <w:t xml:space="preserve">Although this </w:t>
      </w:r>
      <w:r w:rsidR="007B59DB">
        <w:rPr>
          <w:rFonts w:ascii="Times" w:hAnsi="Times"/>
          <w:lang w:val="en-GB"/>
        </w:rPr>
        <w:t xml:space="preserve">may explain the strength and directionality of the reflections seen in the eyes of </w:t>
      </w:r>
      <w:r w:rsidR="00B96A99">
        <w:rPr>
          <w:rFonts w:ascii="Times" w:hAnsi="Times"/>
          <w:lang w:val="en-GB"/>
        </w:rPr>
        <w:t xml:space="preserve">some invertebrates such as </w:t>
      </w:r>
      <w:r w:rsidR="007B59DB">
        <w:rPr>
          <w:rFonts w:ascii="Times" w:hAnsi="Times"/>
          <w:lang w:val="en-GB"/>
        </w:rPr>
        <w:t>copepods</w:t>
      </w:r>
      <w:r w:rsidR="00343B69">
        <w:rPr>
          <w:rFonts w:ascii="Times" w:hAnsi="Times"/>
          <w:lang w:val="en-GB"/>
        </w:rPr>
        <w:t>, the actual reflective properties of copepod eyes remain to be investigated</w:t>
      </w:r>
      <w:r w:rsidR="00303A87" w:rsidRPr="002572EA">
        <w:rPr>
          <w:rFonts w:ascii="Times" w:hAnsi="Times"/>
          <w:lang w:val="en-GB"/>
        </w:rPr>
        <w:t>.</w:t>
      </w:r>
    </w:p>
    <w:sectPr w:rsidR="00845797" w:rsidRPr="002572EA" w:rsidSect="00BF771A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45B3F" w14:textId="77777777" w:rsidR="006E4509" w:rsidRDefault="006E4509" w:rsidP="00C71A27">
      <w:r>
        <w:separator/>
      </w:r>
    </w:p>
  </w:endnote>
  <w:endnote w:type="continuationSeparator" w:id="0">
    <w:p w14:paraId="38D0085E" w14:textId="77777777" w:rsidR="006E4509" w:rsidRDefault="006E4509" w:rsidP="00C71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Calibri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61B020" w14:textId="77777777" w:rsidR="00C71A27" w:rsidRDefault="00C71A27" w:rsidP="001212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79954F" w14:textId="77777777" w:rsidR="00C71A27" w:rsidRDefault="00C71A27" w:rsidP="00C71A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47740" w14:textId="77777777" w:rsidR="00C71A27" w:rsidRDefault="00C71A27" w:rsidP="0012121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171B">
      <w:rPr>
        <w:rStyle w:val="PageNumber"/>
      </w:rPr>
      <w:t>1</w:t>
    </w:r>
    <w:r>
      <w:rPr>
        <w:rStyle w:val="PageNumber"/>
      </w:rPr>
      <w:fldChar w:fldCharType="end"/>
    </w:r>
  </w:p>
  <w:p w14:paraId="439E78FE" w14:textId="77777777" w:rsidR="00C71A27" w:rsidRDefault="00C71A27" w:rsidP="00C71A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8164C4" w14:textId="77777777" w:rsidR="006E4509" w:rsidRDefault="006E4509" w:rsidP="00C71A27">
      <w:r>
        <w:separator/>
      </w:r>
    </w:p>
  </w:footnote>
  <w:footnote w:type="continuationSeparator" w:id="0">
    <w:p w14:paraId="4EF96B2E" w14:textId="77777777" w:rsidR="006E4509" w:rsidRDefault="006E4509" w:rsidP="00C71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7BE"/>
    <w:rsid w:val="00033CF8"/>
    <w:rsid w:val="000401A8"/>
    <w:rsid w:val="000558FC"/>
    <w:rsid w:val="00065856"/>
    <w:rsid w:val="00074B30"/>
    <w:rsid w:val="0007791B"/>
    <w:rsid w:val="000A3FE2"/>
    <w:rsid w:val="000B0634"/>
    <w:rsid w:val="000B71AC"/>
    <w:rsid w:val="000C1A60"/>
    <w:rsid w:val="000F2456"/>
    <w:rsid w:val="000F79D4"/>
    <w:rsid w:val="0011586C"/>
    <w:rsid w:val="00116317"/>
    <w:rsid w:val="00166E8A"/>
    <w:rsid w:val="00166F82"/>
    <w:rsid w:val="00171D0D"/>
    <w:rsid w:val="001821EF"/>
    <w:rsid w:val="001A1262"/>
    <w:rsid w:val="001D015F"/>
    <w:rsid w:val="001E105D"/>
    <w:rsid w:val="00214A16"/>
    <w:rsid w:val="00222ADE"/>
    <w:rsid w:val="002434D3"/>
    <w:rsid w:val="002453C9"/>
    <w:rsid w:val="002511F0"/>
    <w:rsid w:val="002572EA"/>
    <w:rsid w:val="0026637F"/>
    <w:rsid w:val="00283524"/>
    <w:rsid w:val="002C28AE"/>
    <w:rsid w:val="002D68DD"/>
    <w:rsid w:val="002E2D33"/>
    <w:rsid w:val="002F2B5B"/>
    <w:rsid w:val="002F67E4"/>
    <w:rsid w:val="00303A87"/>
    <w:rsid w:val="00334C44"/>
    <w:rsid w:val="00342094"/>
    <w:rsid w:val="00343B69"/>
    <w:rsid w:val="003740E2"/>
    <w:rsid w:val="003769D1"/>
    <w:rsid w:val="003C40C9"/>
    <w:rsid w:val="003C5399"/>
    <w:rsid w:val="003D5888"/>
    <w:rsid w:val="003E73A5"/>
    <w:rsid w:val="00405486"/>
    <w:rsid w:val="00414C1A"/>
    <w:rsid w:val="004216CA"/>
    <w:rsid w:val="00434CF2"/>
    <w:rsid w:val="00434F4B"/>
    <w:rsid w:val="00451FE9"/>
    <w:rsid w:val="0045382F"/>
    <w:rsid w:val="00475181"/>
    <w:rsid w:val="00495284"/>
    <w:rsid w:val="004A7D37"/>
    <w:rsid w:val="004B77F8"/>
    <w:rsid w:val="004B7AAE"/>
    <w:rsid w:val="004F470E"/>
    <w:rsid w:val="004F5804"/>
    <w:rsid w:val="0050034E"/>
    <w:rsid w:val="005077BE"/>
    <w:rsid w:val="00517634"/>
    <w:rsid w:val="00523E11"/>
    <w:rsid w:val="0053538E"/>
    <w:rsid w:val="00541E2A"/>
    <w:rsid w:val="00544A0E"/>
    <w:rsid w:val="00567A57"/>
    <w:rsid w:val="00576B98"/>
    <w:rsid w:val="00581BB6"/>
    <w:rsid w:val="005C05F0"/>
    <w:rsid w:val="005C402E"/>
    <w:rsid w:val="006419F8"/>
    <w:rsid w:val="006563AF"/>
    <w:rsid w:val="00667E94"/>
    <w:rsid w:val="00671A95"/>
    <w:rsid w:val="006C1390"/>
    <w:rsid w:val="006D0449"/>
    <w:rsid w:val="006D50CB"/>
    <w:rsid w:val="006E1428"/>
    <w:rsid w:val="006E4509"/>
    <w:rsid w:val="006F2758"/>
    <w:rsid w:val="0071218F"/>
    <w:rsid w:val="007261B7"/>
    <w:rsid w:val="00730D02"/>
    <w:rsid w:val="00733614"/>
    <w:rsid w:val="00733EE4"/>
    <w:rsid w:val="007347C4"/>
    <w:rsid w:val="0074187C"/>
    <w:rsid w:val="00764C05"/>
    <w:rsid w:val="00764D56"/>
    <w:rsid w:val="0076669F"/>
    <w:rsid w:val="00794EDD"/>
    <w:rsid w:val="007A23AB"/>
    <w:rsid w:val="007B59DB"/>
    <w:rsid w:val="007C0ECF"/>
    <w:rsid w:val="007E060E"/>
    <w:rsid w:val="007E691B"/>
    <w:rsid w:val="008013D8"/>
    <w:rsid w:val="008279DF"/>
    <w:rsid w:val="00844284"/>
    <w:rsid w:val="00845797"/>
    <w:rsid w:val="00850606"/>
    <w:rsid w:val="00857F8C"/>
    <w:rsid w:val="00861360"/>
    <w:rsid w:val="00863DB9"/>
    <w:rsid w:val="00866DED"/>
    <w:rsid w:val="00875C2F"/>
    <w:rsid w:val="00882C75"/>
    <w:rsid w:val="00883356"/>
    <w:rsid w:val="008A0CC7"/>
    <w:rsid w:val="008B61BF"/>
    <w:rsid w:val="008B6C65"/>
    <w:rsid w:val="008E4026"/>
    <w:rsid w:val="008F5113"/>
    <w:rsid w:val="00901797"/>
    <w:rsid w:val="0092389C"/>
    <w:rsid w:val="0095794A"/>
    <w:rsid w:val="0098387B"/>
    <w:rsid w:val="00987D05"/>
    <w:rsid w:val="009B383B"/>
    <w:rsid w:val="009D6E42"/>
    <w:rsid w:val="009E650B"/>
    <w:rsid w:val="009F171B"/>
    <w:rsid w:val="00A37C37"/>
    <w:rsid w:val="00A501E3"/>
    <w:rsid w:val="00A54779"/>
    <w:rsid w:val="00A90005"/>
    <w:rsid w:val="00A9289B"/>
    <w:rsid w:val="00AD10B3"/>
    <w:rsid w:val="00AE3F21"/>
    <w:rsid w:val="00AF6832"/>
    <w:rsid w:val="00B26E6D"/>
    <w:rsid w:val="00B4316D"/>
    <w:rsid w:val="00B62067"/>
    <w:rsid w:val="00B81162"/>
    <w:rsid w:val="00B85B6C"/>
    <w:rsid w:val="00B933BF"/>
    <w:rsid w:val="00B95FF4"/>
    <w:rsid w:val="00B96A99"/>
    <w:rsid w:val="00BA5240"/>
    <w:rsid w:val="00BB0372"/>
    <w:rsid w:val="00BC5E3C"/>
    <w:rsid w:val="00BE0AD8"/>
    <w:rsid w:val="00BE1F12"/>
    <w:rsid w:val="00BE7932"/>
    <w:rsid w:val="00BF771A"/>
    <w:rsid w:val="00C119ED"/>
    <w:rsid w:val="00C71A27"/>
    <w:rsid w:val="00CA31FA"/>
    <w:rsid w:val="00CD6679"/>
    <w:rsid w:val="00CE18BA"/>
    <w:rsid w:val="00D06674"/>
    <w:rsid w:val="00D1370C"/>
    <w:rsid w:val="00D32931"/>
    <w:rsid w:val="00D350EE"/>
    <w:rsid w:val="00D435F1"/>
    <w:rsid w:val="00D436FA"/>
    <w:rsid w:val="00D5216F"/>
    <w:rsid w:val="00D5516B"/>
    <w:rsid w:val="00D76B9A"/>
    <w:rsid w:val="00D90502"/>
    <w:rsid w:val="00D91E4D"/>
    <w:rsid w:val="00D93BD7"/>
    <w:rsid w:val="00DC2BF9"/>
    <w:rsid w:val="00E22151"/>
    <w:rsid w:val="00E22EA0"/>
    <w:rsid w:val="00E40B95"/>
    <w:rsid w:val="00E5572E"/>
    <w:rsid w:val="00E55DD6"/>
    <w:rsid w:val="00E624FB"/>
    <w:rsid w:val="00E76238"/>
    <w:rsid w:val="00E84679"/>
    <w:rsid w:val="00EC0373"/>
    <w:rsid w:val="00EC3F07"/>
    <w:rsid w:val="00ED2420"/>
    <w:rsid w:val="00EE10EF"/>
    <w:rsid w:val="00EE22A1"/>
    <w:rsid w:val="00F11C67"/>
    <w:rsid w:val="00F30B09"/>
    <w:rsid w:val="00F47D3B"/>
    <w:rsid w:val="00F77E26"/>
    <w:rsid w:val="00F83AF7"/>
    <w:rsid w:val="00F915DD"/>
    <w:rsid w:val="00F92FD3"/>
    <w:rsid w:val="00FB321E"/>
    <w:rsid w:val="00FB4583"/>
    <w:rsid w:val="00FB5F5B"/>
    <w:rsid w:val="00FC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40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077BE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character" w:styleId="PageNumber">
    <w:name w:val="page number"/>
    <w:rsid w:val="005077B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1A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A27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M</dc:creator>
  <cp:keywords/>
  <dc:description/>
  <cp:lastModifiedBy>NKM</cp:lastModifiedBy>
  <cp:revision>15</cp:revision>
  <cp:lastPrinted>2016-07-22T07:48:00Z</cp:lastPrinted>
  <dcterms:created xsi:type="dcterms:W3CDTF">2016-07-22T07:48:00Z</dcterms:created>
  <dcterms:modified xsi:type="dcterms:W3CDTF">2018-02-05T09:24:00Z</dcterms:modified>
</cp:coreProperties>
</file>